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5B" w:rsidRPr="00D030D1" w:rsidRDefault="009452C7" w:rsidP="0094285B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Additional file 1: </w:t>
      </w:r>
      <w:r w:rsidR="00CA23F9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>
        <w:rPr>
          <w:rFonts w:asciiTheme="majorBidi" w:hAnsiTheme="majorBidi" w:cstheme="majorBidi"/>
          <w:b/>
          <w:bCs/>
          <w:sz w:val="18"/>
          <w:szCs w:val="18"/>
        </w:rPr>
        <w:t>S</w:t>
      </w:r>
      <w:bookmarkStart w:id="0" w:name="_GoBack"/>
      <w:bookmarkEnd w:id="0"/>
      <w:r w:rsidR="00CA23F9" w:rsidRPr="00D030D1">
        <w:rPr>
          <w:rFonts w:asciiTheme="majorBidi" w:hAnsiTheme="majorBidi" w:cstheme="majorBidi"/>
          <w:b/>
          <w:bCs/>
          <w:sz w:val="18"/>
          <w:szCs w:val="18"/>
        </w:rPr>
        <w:t>1</w:t>
      </w:r>
      <w:r w:rsidR="0094285B" w:rsidRPr="00D030D1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94285B" w:rsidRPr="00D030D1">
        <w:rPr>
          <w:rFonts w:asciiTheme="majorBidi" w:hAnsiTheme="majorBidi" w:cstheme="majorBidi"/>
          <w:sz w:val="18"/>
          <w:szCs w:val="18"/>
        </w:rPr>
        <w:t xml:space="preserve"> Rotated factor loading matrix, Item-to-total score correlation and internal consistency for the Knowledge scale items.</w:t>
      </w:r>
    </w:p>
    <w:tbl>
      <w:tblPr>
        <w:tblW w:w="5109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630"/>
        <w:gridCol w:w="1435"/>
        <w:gridCol w:w="1064"/>
        <w:gridCol w:w="1024"/>
        <w:gridCol w:w="1290"/>
        <w:gridCol w:w="1290"/>
        <w:gridCol w:w="662"/>
        <w:gridCol w:w="713"/>
      </w:tblGrid>
      <w:tr w:rsidR="00205BBA" w:rsidRPr="00D030D1" w:rsidTr="00205BBA"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Factor 1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Factor 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Factor 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Factor 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Corrected Item-Total Correlation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 xml:space="preserve"> Alpha if Item Deleted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lpha for total scale</w:t>
            </w:r>
          </w:p>
        </w:tc>
      </w:tr>
      <w:tr w:rsidR="00205BBA" w:rsidRPr="00D030D1" w:rsidTr="00205BBA">
        <w:tc>
          <w:tcPr>
            <w:tcW w:w="2525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Knowledge items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205BBA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205BB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59</w:t>
            </w: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Macronutrient disease association 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overweight and obesity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5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2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eating too much fa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5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2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Do you know of any health problem that result from eating too much sal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2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8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Do you know of any health problem that result from eating too much cholesterol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9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3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8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overconsumption of food energy (Calories) and sugar sweetened beverag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4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7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Do you know of any health problem that result from eating too much sugar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9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3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7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Do you know of any health problem that result from eating too much saturated fa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78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1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8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vitamin D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3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254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7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tal subscale Cronbach’s alpha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5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ealthy nutrients source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1  small apple provides how many servings from the fruit group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2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82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1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7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¼ loaf of Arabic bread provides how many servings from the bread and cereals group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3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One cup (one glass) of milk provides how many servings form the milk group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25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89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51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90 g of meat provides how many serving from the meat group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12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6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87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1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3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In the list below the food with high Omega 3 content i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3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6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Identify foods in this list that are good sources of the following mineral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1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2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food items are low or high in fiber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0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85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In the list below which is the healthier fat to eat: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08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8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7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identify items in this  list that are good sources of the following vitamin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79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In the list below the food with the high dietary fiber content i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5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25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9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tal subscale Cronbach’s alpha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03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ergy and  nutrient balanc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food items are low or high in sal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11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food items are low or high in fa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9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9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the following food items are low or high in added sugar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3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03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2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food items are low or high in Calorie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29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6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have more saturated fat based on equal portion siz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0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9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The proportion of energy coming from protein in a balanced daily food ration should b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-0.17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63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is high in Polyunsaturated fat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2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278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 xml:space="preserve">Have you ever heard of a health problem that can result from starvation (Food energy and protein deficiency?  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272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following is a source of  Monounsaturated fat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21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Which of the nutrients below have the highest energy content per gram weight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9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192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3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The proportion of energy coming from fats (lipid) in a balanced daily food ration should b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182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0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tal subscale Cronbach’s alpha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utritional deficiencies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Zinc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75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vitamin A (retinol)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iodine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4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Iron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1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Have you ever heard of a health problem that can result from consuming too little Calcium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89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37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5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The proportion of energy coming from carbohydrates in a balanced daily food ration should be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1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47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Do you know of any health problem that result from eating too much trans-fat?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0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216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2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1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sz w:val="14"/>
                <w:szCs w:val="14"/>
              </w:rPr>
              <w:t>0.66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205BBA" w:rsidRPr="00D030D1" w:rsidTr="00205BBA">
        <w:tc>
          <w:tcPr>
            <w:tcW w:w="252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tal subscale Cronbach’s alpha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31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</w:tbl>
    <w:p w:rsidR="0094285B" w:rsidRPr="00D030D1" w:rsidRDefault="0094285B" w:rsidP="0094285B">
      <w:pPr>
        <w:spacing w:line="240" w:lineRule="auto"/>
        <w:rPr>
          <w:rFonts w:asciiTheme="majorBidi" w:hAnsiTheme="majorBidi" w:cstheme="majorBidi"/>
          <w:sz w:val="14"/>
          <w:szCs w:val="14"/>
        </w:rPr>
      </w:pPr>
      <w:r w:rsidRPr="00D030D1">
        <w:rPr>
          <w:rFonts w:asciiTheme="majorBidi" w:hAnsiTheme="majorBidi" w:cstheme="majorBidi"/>
          <w:sz w:val="14"/>
          <w:szCs w:val="14"/>
        </w:rPr>
        <w:t>Factor loading less than 0.1 were excluded from the table for simplicity</w:t>
      </w:r>
    </w:p>
    <w:p w:rsidR="0094285B" w:rsidRPr="00D030D1" w:rsidRDefault="0094285B" w:rsidP="0094285B">
      <w:pPr>
        <w:spacing w:line="360" w:lineRule="auto"/>
        <w:rPr>
          <w:rFonts w:asciiTheme="majorBidi" w:hAnsiTheme="majorBidi" w:cstheme="majorBidi"/>
          <w:sz w:val="24"/>
          <w:szCs w:val="24"/>
        </w:rPr>
        <w:sectPr w:rsidR="0094285B" w:rsidRPr="00D030D1" w:rsidSect="00205BBA">
          <w:pgSz w:w="16838" w:h="11906" w:orient="landscape"/>
          <w:pgMar w:top="1134" w:right="1134" w:bottom="1134" w:left="1134" w:header="706" w:footer="706" w:gutter="0"/>
          <w:cols w:space="708"/>
          <w:docGrid w:linePitch="360"/>
        </w:sectPr>
      </w:pPr>
    </w:p>
    <w:p w:rsidR="0094285B" w:rsidRPr="00D030D1" w:rsidRDefault="00550B9A" w:rsidP="0094285B">
      <w:pPr>
        <w:autoSpaceDE w:val="0"/>
        <w:autoSpaceDN w:val="0"/>
        <w:adjustRightInd w:val="0"/>
        <w:spacing w:after="0" w:line="360" w:lineRule="auto"/>
        <w:ind w:left="-360"/>
        <w:rPr>
          <w:rFonts w:ascii="Times New Roman" w:hAnsi="Times New Roman" w:cs="Times New Roman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lastRenderedPageBreak/>
        <w:t>Table</w:t>
      </w:r>
      <w:r w:rsidR="0094285B" w:rsidRPr="00D030D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94285B" w:rsidRPr="00D030D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94285B" w:rsidRPr="00D030D1">
        <w:rPr>
          <w:rFonts w:ascii="Times New Roman" w:hAnsi="Times New Roman" w:cs="Times New Roman"/>
          <w:sz w:val="18"/>
          <w:szCs w:val="18"/>
        </w:rPr>
        <w:t>. Rotated factor loading matrix, Item-to-total score correlation and internal consistency for the attitude scale items.</w:t>
      </w:r>
    </w:p>
    <w:tbl>
      <w:tblPr>
        <w:tblW w:w="15418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10"/>
        <w:gridCol w:w="1373"/>
        <w:gridCol w:w="1377"/>
        <w:gridCol w:w="1710"/>
        <w:gridCol w:w="1024"/>
        <w:gridCol w:w="1024"/>
      </w:tblGrid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Factor 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Factor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orrected Item-Total Correlat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 xml:space="preserve"> Alpha if Item Deleted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lpha for total scale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780" w:right="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titude items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F92116">
            <w:pPr>
              <w:autoSpaceDE w:val="0"/>
              <w:autoSpaceDN w:val="0"/>
              <w:adjustRightInd w:val="0"/>
              <w:spacing w:after="0" w:line="240" w:lineRule="auto"/>
              <w:ind w:left="180" w:right="60"/>
              <w:contextualSpacing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dherance to d</w:t>
            </w: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etary guidelines and adequacy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205BBA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2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ating fruits and vegetables regularly on a daily basis will help me prevent disease in the futur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Replacing sugar sweetened beverages with water will help me maintain a healthy body weight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nough dietary fibers can be obtained by eating daily more fruits, vegetables and legumes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Choosing more often foods low in fat will help maintain a healthy body weight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A nutritionally adequate diet is essential to support proper growth and good health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 xml:space="preserve">Fruits and vegetables are good substitutes for junk foods 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What you eat and drink cannot affect your chances of getting any diseases like heart disease and cancer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ating daily a variety of foods from all the food groups will provide all vitamins and minerals i need to grow and stay healthy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ating less fatty meat or animal products and replacing them with legumes and fish will help me maintain good health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Choosing more often foods low in saturated fat and cholesterol will help me prevent disease in the futur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Skipping meals such as breakfast and lunch makes it hard for me to do well in classes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Balancing calories intake with physical activity will help me maintain a healthy body weight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180" w:right="6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line="240" w:lineRule="auto"/>
              <w:ind w:left="31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line="240" w:lineRule="auto"/>
              <w:ind w:left="31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270" w:right="6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lt ,sugar, refined grains and health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Using salt and salty foods only in moderation will help me prevent heart disease and hypertension in the futur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ating less from sweetened foods will help me maintain good health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To maintain a healthy body weight, whole grain foods are good substitute for refined grain products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Eating smaller portions from energy dense foods will help me maintain a healthy body weight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89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line="240" w:lineRule="auto"/>
              <w:ind w:left="31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BBA" w:rsidRPr="00D030D1" w:rsidRDefault="00205BBA" w:rsidP="00205BBA">
            <w:pPr>
              <w:spacing w:line="240" w:lineRule="auto"/>
              <w:ind w:left="31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94285B" w:rsidRPr="00D030D1" w:rsidRDefault="0094285B" w:rsidP="0094285B">
      <w:pPr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030D1">
        <w:rPr>
          <w:rFonts w:asciiTheme="majorBidi" w:hAnsiTheme="majorBidi" w:cstheme="majorBidi"/>
          <w:sz w:val="16"/>
          <w:szCs w:val="16"/>
        </w:rPr>
        <w:t>Factor loading less than 0.3 were excluded from the table for simplicity</w:t>
      </w:r>
    </w:p>
    <w:p w:rsidR="0094285B" w:rsidRPr="00D030D1" w:rsidRDefault="0094285B" w:rsidP="0094285B">
      <w:pPr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030D1">
        <w:rPr>
          <w:rFonts w:asciiTheme="majorBidi" w:hAnsiTheme="majorBidi" w:cstheme="majorBidi"/>
          <w:sz w:val="16"/>
          <w:szCs w:val="16"/>
        </w:rPr>
        <w:t>Item 7 was coded inversely before factor analysis</w:t>
      </w:r>
    </w:p>
    <w:p w:rsidR="0094285B" w:rsidRPr="00D030D1" w:rsidRDefault="0094285B" w:rsidP="00942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285B" w:rsidRPr="00D030D1" w:rsidRDefault="0094285B" w:rsidP="00942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285B" w:rsidRPr="00D030D1" w:rsidRDefault="0094285B" w:rsidP="009428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4285B" w:rsidRPr="00D030D1" w:rsidSect="00205BBA">
          <w:type w:val="nextColumn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94285B" w:rsidRPr="00D030D1" w:rsidRDefault="00550B9A" w:rsidP="0094285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="0094285B" w:rsidRPr="00D030D1">
        <w:rPr>
          <w:rFonts w:ascii="Times New Roman" w:hAnsi="Times New Roman" w:cs="Times New Roman"/>
          <w:b/>
          <w:bCs/>
          <w:sz w:val="18"/>
          <w:szCs w:val="18"/>
        </w:rPr>
        <w:t xml:space="preserve"> 3</w:t>
      </w:r>
      <w:r w:rsidR="0094285B" w:rsidRPr="00D030D1">
        <w:rPr>
          <w:rFonts w:ascii="Times New Roman" w:hAnsi="Times New Roman" w:cs="Times New Roman"/>
          <w:sz w:val="18"/>
          <w:szCs w:val="18"/>
        </w:rPr>
        <w:t>. Rotated factor loading matrix, Item-to-total score correlation and internal consistency for the Social norms items.</w:t>
      </w:r>
    </w:p>
    <w:tbl>
      <w:tblPr>
        <w:tblW w:w="101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10"/>
        <w:gridCol w:w="1350"/>
        <w:gridCol w:w="1890"/>
        <w:gridCol w:w="806"/>
        <w:gridCol w:w="806"/>
      </w:tblGrid>
      <w:tr w:rsidR="00205BBA" w:rsidRPr="00D030D1" w:rsidTr="00205BBA">
        <w:trPr>
          <w:cantSplit/>
          <w:trHeight w:val="364"/>
          <w:tblHeader/>
        </w:trPr>
        <w:tc>
          <w:tcPr>
            <w:tcW w:w="53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orrected Item-Total Correlatio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 xml:space="preserve"> Alpha if Item Delete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lpha for total scale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cial norms item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205BBA" w:rsidRDefault="00205BBA" w:rsidP="00806B74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05B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7</w:t>
            </w:r>
            <w:r w:rsidR="00806B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top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I am expected to eat smaller portions at fast food restaurants to maintain healthy body weigh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54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62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Most people important to me think I should eat less fatty food to maintain good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7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73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47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My peers think that fruits and vegetables are important to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2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76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38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When I am with my friends it becomes difficult for me to avoid eating junk f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47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People important to me think I should eat foods from all the food grou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5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096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97</w:t>
            </w:r>
          </w:p>
        </w:tc>
        <w:tc>
          <w:tcPr>
            <w:tcW w:w="80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5310" w:type="dxa"/>
            <w:tcBorders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05BBA" w:rsidRPr="00D030D1" w:rsidRDefault="00205BBA" w:rsidP="00806B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7</w:t>
            </w:r>
            <w:r w:rsidR="00806B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94285B" w:rsidRPr="00D030D1" w:rsidRDefault="0094285B" w:rsidP="0094285B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D030D1">
        <w:rPr>
          <w:rFonts w:asciiTheme="majorBidi" w:hAnsiTheme="majorBidi" w:cstheme="majorBidi"/>
          <w:sz w:val="16"/>
          <w:szCs w:val="16"/>
        </w:rPr>
        <w:t>Factor loading less than 0.1 were excluded from the table for simplicity</w:t>
      </w:r>
    </w:p>
    <w:p w:rsidR="0094285B" w:rsidRPr="00D030D1" w:rsidRDefault="0094285B" w:rsidP="009428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4285B" w:rsidRPr="00D030D1" w:rsidRDefault="0094285B" w:rsidP="0094285B">
      <w:pPr>
        <w:spacing w:line="240" w:lineRule="auto"/>
        <w:rPr>
          <w:sz w:val="18"/>
          <w:szCs w:val="18"/>
          <w:lang w:val="en-AU"/>
        </w:rPr>
      </w:pPr>
      <w:r w:rsidRPr="00D030D1">
        <w:rPr>
          <w:sz w:val="18"/>
          <w:szCs w:val="18"/>
          <w:lang w:val="en-AU"/>
        </w:rPr>
        <w:br w:type="page"/>
      </w:r>
    </w:p>
    <w:p w:rsidR="0094285B" w:rsidRPr="00D030D1" w:rsidRDefault="00550B9A" w:rsidP="0094285B">
      <w:pPr>
        <w:autoSpaceDE w:val="0"/>
        <w:autoSpaceDN w:val="0"/>
        <w:adjustRightInd w:val="0"/>
        <w:spacing w:after="0" w:line="360" w:lineRule="auto"/>
        <w:ind w:left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94285B" w:rsidRPr="00D030D1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94285B" w:rsidRPr="00D030D1">
        <w:rPr>
          <w:rFonts w:ascii="Times New Roman" w:hAnsi="Times New Roman" w:cs="Times New Roman"/>
          <w:sz w:val="18"/>
          <w:szCs w:val="18"/>
        </w:rPr>
        <w:t>. Rotated factor loading matrix Item-to-total score correlation and internal consistency for the Self-efficacy items.</w:t>
      </w:r>
    </w:p>
    <w:tbl>
      <w:tblPr>
        <w:tblW w:w="151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70"/>
        <w:gridCol w:w="1080"/>
        <w:gridCol w:w="1170"/>
        <w:gridCol w:w="1170"/>
        <w:gridCol w:w="1159"/>
        <w:gridCol w:w="1440"/>
        <w:gridCol w:w="831"/>
        <w:gridCol w:w="831"/>
      </w:tblGrid>
      <w:tr w:rsidR="00205BBA" w:rsidRPr="00D030D1" w:rsidTr="00205BBA">
        <w:trPr>
          <w:cantSplit/>
          <w:trHeight w:val="434"/>
          <w:tblHeader/>
        </w:trPr>
        <w:tc>
          <w:tcPr>
            <w:tcW w:w="74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orrected Item-Total Correlatio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 xml:space="preserve"> Alpha if Item Delete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lpha for total scale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f-efficacy ite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fe styl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05BBA" w:rsidRPr="00205BBA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05B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36</w:t>
            </w: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Drink a glass of my favorite natural fruit juice as a refresher during the day instead of sweetened beverag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4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Ask my mom to prepare food with a little bit of oil or fa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Ask my mom to buy for me low fat milk and dairy product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Order half the regular portion from ice crea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Use a spoon or measuring cup to pour corn flakes instead of pouring from the whole box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2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Drink water instead of bottled juice and soda most of the tim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-0.1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       0.69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ealthy snack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Snack on the vegetable I like instead of chips and chocola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Snack on the fruit I like instead of candy or salty snack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half a chocolate bar for a snack instead of eating the whole b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9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-0.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only a handful of chips instead of the whole ba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alorie contr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Order a small meal at fast food restaurant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2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Use a little bit of mayonnaise on my pla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-0.1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Order the salad dressing on the side and use a small amount onl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7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more often white cheeses instead of  yellow chees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8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32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F92116" w:rsidRDefault="00205BBA" w:rsidP="00F92116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9211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dherence to dietary guidelin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fruits I like during the day with one or more mea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vegetables I like during the day with one or more mea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0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breakfast dail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3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05BBA" w:rsidRPr="00D030D1" w:rsidTr="00205BBA">
        <w:trPr>
          <w:cantSplit/>
          <w:tblHeader/>
        </w:trPr>
        <w:tc>
          <w:tcPr>
            <w:tcW w:w="747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05BBA" w:rsidRPr="00D030D1" w:rsidRDefault="00205BBA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BBA" w:rsidRPr="00D030D1" w:rsidRDefault="00205BBA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94285B" w:rsidRPr="00D030D1" w:rsidRDefault="0094285B" w:rsidP="0094285B">
      <w:pPr>
        <w:spacing w:after="100" w:afterAutospacing="1" w:line="360" w:lineRule="auto"/>
        <w:rPr>
          <w:rFonts w:asciiTheme="majorBidi" w:hAnsiTheme="majorBidi" w:cstheme="majorBidi"/>
          <w:sz w:val="16"/>
          <w:szCs w:val="16"/>
        </w:rPr>
      </w:pPr>
      <w:r w:rsidRPr="00D030D1">
        <w:rPr>
          <w:rFonts w:asciiTheme="majorBidi" w:hAnsiTheme="majorBidi" w:cstheme="majorBidi"/>
          <w:sz w:val="16"/>
          <w:szCs w:val="16"/>
        </w:rPr>
        <w:t>Factor loading less than 0.1 were excluded from the table for simplicity</w:t>
      </w:r>
    </w:p>
    <w:p w:rsidR="0094285B" w:rsidRPr="00D030D1" w:rsidRDefault="0094285B" w:rsidP="009428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4285B" w:rsidRPr="00D030D1" w:rsidSect="00205BBA">
          <w:type w:val="nextColumn"/>
          <w:pgSz w:w="16838" w:h="11906" w:orient="landscape"/>
          <w:pgMar w:top="1134" w:right="1134" w:bottom="1134" w:left="1134" w:header="706" w:footer="706" w:gutter="0"/>
          <w:cols w:space="708"/>
          <w:docGrid w:linePitch="360"/>
        </w:sectPr>
      </w:pPr>
    </w:p>
    <w:p w:rsidR="0094285B" w:rsidRPr="00D030D1" w:rsidRDefault="00550B9A" w:rsidP="00550B9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94285B" w:rsidRPr="00D030D1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94285B" w:rsidRPr="00D030D1">
        <w:rPr>
          <w:rFonts w:ascii="Times New Roman" w:hAnsi="Times New Roman" w:cs="Times New Roman"/>
          <w:sz w:val="18"/>
          <w:szCs w:val="18"/>
        </w:rPr>
        <w:t>. Rotated factor loading matrix, Item-to-total score correlation and internal consistency for the practices</w:t>
      </w:r>
      <w:r w:rsidR="0094285B" w:rsidRPr="00D030D1" w:rsidDel="008F381B">
        <w:rPr>
          <w:rFonts w:ascii="Times New Roman" w:hAnsi="Times New Roman" w:cs="Times New Roman"/>
          <w:sz w:val="18"/>
          <w:szCs w:val="18"/>
        </w:rPr>
        <w:t xml:space="preserve"> </w:t>
      </w:r>
      <w:r w:rsidR="0094285B" w:rsidRPr="00D030D1">
        <w:rPr>
          <w:rFonts w:ascii="Times New Roman" w:hAnsi="Times New Roman" w:cs="Times New Roman"/>
          <w:sz w:val="18"/>
          <w:szCs w:val="18"/>
        </w:rPr>
        <w:t xml:space="preserve">scale items. 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0"/>
        <w:gridCol w:w="1382"/>
        <w:gridCol w:w="1321"/>
        <w:gridCol w:w="1157"/>
        <w:gridCol w:w="1350"/>
        <w:gridCol w:w="850"/>
        <w:gridCol w:w="850"/>
      </w:tblGrid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Factor 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orrected Item-Total Correl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 xml:space="preserve"> Alpha if </w:t>
            </w:r>
            <w:r w:rsidRPr="00655F3C">
              <w:rPr>
                <w:rFonts w:asciiTheme="majorBidi" w:hAnsiTheme="majorBidi" w:cstheme="majorBidi"/>
                <w:sz w:val="18"/>
                <w:szCs w:val="18"/>
              </w:rPr>
              <w:t xml:space="preserve">Item </w:t>
            </w:r>
            <w:r w:rsidRPr="00D030D1">
              <w:rPr>
                <w:rFonts w:asciiTheme="majorBidi" w:hAnsiTheme="majorBidi" w:cstheme="majorBidi"/>
                <w:sz w:val="18"/>
                <w:szCs w:val="18"/>
              </w:rPr>
              <w:t>Dele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lpha for total scale</w:t>
            </w: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actices item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55F3C" w:rsidRPr="00D030D1" w:rsidRDefault="00655F3C" w:rsidP="00F92116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0" w:right="60"/>
              <w:contextualSpacing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dherence to d</w:t>
            </w: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etary guidelines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F3C" w:rsidRPr="00655F3C" w:rsidRDefault="00655F3C" w:rsidP="00205BBA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5F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92</w:t>
            </w: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 4-5 different types of fruits and vegetables and grains and legumes every  week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6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 fruits and veg daily with meals and snack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9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heck the food label for energy fat and sugar conte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4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4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hoose grilled or baked product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2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2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 xml:space="preserve">Select fish chicken without skin lean meat legumes like lentils beans 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2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-.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hoose whole grain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0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hoose homemade pastries and biscuits instead of packaged pastry or biscuit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8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Share a meal with a friend at fast food restaurant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6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Drink water and fresh natural juices instead of soda and bottled juic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6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3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.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breakfast every day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58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Replace whole milk &amp;dairy with low fat milk&amp; dairy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5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.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20" w:right="60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20" w:right="60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alt and sugar food choic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from mixed nuts or chips or pickles or crackers or fast food fri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3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When I want to eat chips I take one handful from the chips ba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1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foods like chocolate, cakes, biscuits and sweet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6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Choose low calorie ice cream sweets and desert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8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Use the salt shaker at the table to season my food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8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festyle and portion size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When I want to have a desert I will buy only one scoop of ice cream or request that half my bowl be filled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When I want to have a chocolate for a snack I take half a bar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50"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Eat while watching TV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5F3C" w:rsidRPr="00D030D1" w:rsidRDefault="00655F3C" w:rsidP="00205BBA">
            <w:pPr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5F3C" w:rsidRPr="00D030D1" w:rsidTr="00655F3C">
        <w:trPr>
          <w:cantSplit/>
          <w:tblHeader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6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ubscale Cronbach’s Alpha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655F3C" w:rsidRPr="00D030D1" w:rsidRDefault="00655F3C" w:rsidP="00205B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0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F3C" w:rsidRPr="00D030D1" w:rsidRDefault="00655F3C" w:rsidP="00655F3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94285B" w:rsidRPr="00D030D1" w:rsidRDefault="0094285B" w:rsidP="0094285B">
      <w:pPr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030D1">
        <w:rPr>
          <w:rFonts w:asciiTheme="majorBidi" w:hAnsiTheme="majorBidi" w:cstheme="majorBidi"/>
          <w:sz w:val="16"/>
          <w:szCs w:val="16"/>
        </w:rPr>
        <w:t>Factor loading less than 0.3 were excluded from the table for simplicity</w:t>
      </w:r>
    </w:p>
    <w:p w:rsidR="0094285B" w:rsidRDefault="0094285B" w:rsidP="00F92116">
      <w:pPr>
        <w:spacing w:after="0" w:line="360" w:lineRule="auto"/>
      </w:pPr>
      <w:r w:rsidRPr="00D030D1">
        <w:rPr>
          <w:rFonts w:asciiTheme="majorBidi" w:hAnsiTheme="majorBidi" w:cstheme="majorBidi"/>
          <w:sz w:val="16"/>
          <w:szCs w:val="16"/>
        </w:rPr>
        <w:t>Items 12,14,16,19 were coded inversely before running factor analysis</w:t>
      </w:r>
    </w:p>
    <w:p w:rsidR="00865226" w:rsidRDefault="00865226"/>
    <w:sectPr w:rsidR="00865226" w:rsidSect="00F921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01BF"/>
    <w:multiLevelType w:val="hybridMultilevel"/>
    <w:tmpl w:val="33B2A08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08A37B2B"/>
    <w:multiLevelType w:val="hybridMultilevel"/>
    <w:tmpl w:val="478C3E5E"/>
    <w:lvl w:ilvl="0" w:tplc="7CD8FD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5E145D"/>
    <w:multiLevelType w:val="hybridMultilevel"/>
    <w:tmpl w:val="269CA8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55900"/>
    <w:multiLevelType w:val="hybridMultilevel"/>
    <w:tmpl w:val="413ACF4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20952963"/>
    <w:multiLevelType w:val="hybridMultilevel"/>
    <w:tmpl w:val="F458811E"/>
    <w:lvl w:ilvl="0" w:tplc="C0C26FB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951A47"/>
    <w:multiLevelType w:val="hybridMultilevel"/>
    <w:tmpl w:val="83388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B06E3B"/>
    <w:multiLevelType w:val="hybridMultilevel"/>
    <w:tmpl w:val="BE88055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31067590"/>
    <w:multiLevelType w:val="hybridMultilevel"/>
    <w:tmpl w:val="5FC450E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31DD27EA"/>
    <w:multiLevelType w:val="hybridMultilevel"/>
    <w:tmpl w:val="83388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F3000A"/>
    <w:multiLevelType w:val="hybridMultilevel"/>
    <w:tmpl w:val="54966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74F27"/>
    <w:multiLevelType w:val="hybridMultilevel"/>
    <w:tmpl w:val="5FC450E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>
    <w:nsid w:val="359D7840"/>
    <w:multiLevelType w:val="hybridMultilevel"/>
    <w:tmpl w:val="6C7C3BAE"/>
    <w:lvl w:ilvl="0" w:tplc="01D0C17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646DA6"/>
    <w:multiLevelType w:val="hybridMultilevel"/>
    <w:tmpl w:val="999A1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520923"/>
    <w:multiLevelType w:val="hybridMultilevel"/>
    <w:tmpl w:val="57B89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551DF"/>
    <w:multiLevelType w:val="hybridMultilevel"/>
    <w:tmpl w:val="2100540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>
    <w:nsid w:val="490E58E1"/>
    <w:multiLevelType w:val="hybridMultilevel"/>
    <w:tmpl w:val="FB36FA6A"/>
    <w:lvl w:ilvl="0" w:tplc="75443D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CC7B0F"/>
    <w:multiLevelType w:val="hybridMultilevel"/>
    <w:tmpl w:val="E87A120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>
    <w:nsid w:val="60FF5ACC"/>
    <w:multiLevelType w:val="hybridMultilevel"/>
    <w:tmpl w:val="36409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0A5192"/>
    <w:multiLevelType w:val="hybridMultilevel"/>
    <w:tmpl w:val="E8A0EB3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>
    <w:nsid w:val="70BB10E8"/>
    <w:multiLevelType w:val="hybridMultilevel"/>
    <w:tmpl w:val="9EC8F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5140EC"/>
    <w:multiLevelType w:val="hybridMultilevel"/>
    <w:tmpl w:val="E87A120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2"/>
  </w:num>
  <w:num w:numId="2">
    <w:abstractNumId w:val="5"/>
  </w:num>
  <w:num w:numId="3">
    <w:abstractNumId w:val="8"/>
  </w:num>
  <w:num w:numId="4">
    <w:abstractNumId w:val="11"/>
  </w:num>
  <w:num w:numId="5">
    <w:abstractNumId w:val="19"/>
  </w:num>
  <w:num w:numId="6">
    <w:abstractNumId w:val="17"/>
  </w:num>
  <w:num w:numId="7">
    <w:abstractNumId w:val="3"/>
  </w:num>
  <w:num w:numId="8">
    <w:abstractNumId w:val="7"/>
  </w:num>
  <w:num w:numId="9">
    <w:abstractNumId w:val="0"/>
  </w:num>
  <w:num w:numId="10">
    <w:abstractNumId w:val="14"/>
  </w:num>
  <w:num w:numId="11">
    <w:abstractNumId w:val="6"/>
  </w:num>
  <w:num w:numId="12">
    <w:abstractNumId w:val="16"/>
  </w:num>
  <w:num w:numId="13">
    <w:abstractNumId w:val="10"/>
  </w:num>
  <w:num w:numId="14">
    <w:abstractNumId w:val="13"/>
  </w:num>
  <w:num w:numId="15">
    <w:abstractNumId w:val="18"/>
  </w:num>
  <w:num w:numId="16">
    <w:abstractNumId w:val="20"/>
  </w:num>
  <w:num w:numId="17">
    <w:abstractNumId w:val="2"/>
  </w:num>
  <w:num w:numId="18">
    <w:abstractNumId w:val="9"/>
  </w:num>
  <w:num w:numId="19">
    <w:abstractNumId w:val="15"/>
  </w:num>
  <w:num w:numId="20">
    <w:abstractNumId w:val="4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85B"/>
    <w:rsid w:val="000214F4"/>
    <w:rsid w:val="00205BBA"/>
    <w:rsid w:val="00425A2D"/>
    <w:rsid w:val="00550B9A"/>
    <w:rsid w:val="005F2B4C"/>
    <w:rsid w:val="006321B0"/>
    <w:rsid w:val="00655F3C"/>
    <w:rsid w:val="00806B74"/>
    <w:rsid w:val="00865226"/>
    <w:rsid w:val="0094285B"/>
    <w:rsid w:val="009452C7"/>
    <w:rsid w:val="00CA23F9"/>
    <w:rsid w:val="00CA57AC"/>
    <w:rsid w:val="00EC6E89"/>
    <w:rsid w:val="00F9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85B"/>
  </w:style>
  <w:style w:type="paragraph" w:styleId="Heading1">
    <w:name w:val="heading 1"/>
    <w:basedOn w:val="Normal"/>
    <w:next w:val="Normal"/>
    <w:link w:val="Heading1Char"/>
    <w:uiPriority w:val="9"/>
    <w:qFormat/>
    <w:rsid w:val="00942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8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8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28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28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28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2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8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5B"/>
  </w:style>
  <w:style w:type="paragraph" w:styleId="Footer">
    <w:name w:val="footer"/>
    <w:basedOn w:val="Normal"/>
    <w:link w:val="FooterChar"/>
    <w:uiPriority w:val="99"/>
    <w:unhideWhenUsed/>
    <w:rsid w:val="0094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85B"/>
  </w:style>
  <w:style w:type="character" w:styleId="LineNumber">
    <w:name w:val="line number"/>
    <w:basedOn w:val="DefaultParagraphFont"/>
    <w:uiPriority w:val="99"/>
    <w:semiHidden/>
    <w:unhideWhenUsed/>
    <w:rsid w:val="0094285B"/>
  </w:style>
  <w:style w:type="character" w:styleId="Hyperlink">
    <w:name w:val="Hyperlink"/>
    <w:basedOn w:val="DefaultParagraphFont"/>
    <w:uiPriority w:val="99"/>
    <w:unhideWhenUsed/>
    <w:rsid w:val="009428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28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85B"/>
  </w:style>
  <w:style w:type="paragraph" w:styleId="Heading1">
    <w:name w:val="heading 1"/>
    <w:basedOn w:val="Normal"/>
    <w:next w:val="Normal"/>
    <w:link w:val="Heading1Char"/>
    <w:uiPriority w:val="9"/>
    <w:qFormat/>
    <w:rsid w:val="00942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8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8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28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28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28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2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8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5B"/>
  </w:style>
  <w:style w:type="paragraph" w:styleId="Footer">
    <w:name w:val="footer"/>
    <w:basedOn w:val="Normal"/>
    <w:link w:val="FooterChar"/>
    <w:uiPriority w:val="99"/>
    <w:unhideWhenUsed/>
    <w:rsid w:val="0094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85B"/>
  </w:style>
  <w:style w:type="character" w:styleId="LineNumber">
    <w:name w:val="line number"/>
    <w:basedOn w:val="DefaultParagraphFont"/>
    <w:uiPriority w:val="99"/>
    <w:semiHidden/>
    <w:unhideWhenUsed/>
    <w:rsid w:val="0094285B"/>
  </w:style>
  <w:style w:type="character" w:styleId="Hyperlink">
    <w:name w:val="Hyperlink"/>
    <w:basedOn w:val="DefaultParagraphFont"/>
    <w:uiPriority w:val="99"/>
    <w:unhideWhenUsed/>
    <w:rsid w:val="009428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28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841</Words>
  <Characters>1049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Itani</dc:creator>
  <cp:keywords/>
  <dc:description/>
  <cp:lastModifiedBy>Agir, Junalie</cp:lastModifiedBy>
  <cp:revision>13</cp:revision>
  <dcterms:created xsi:type="dcterms:W3CDTF">2015-11-13T14:51:00Z</dcterms:created>
  <dcterms:modified xsi:type="dcterms:W3CDTF">2017-04-05T13:26:00Z</dcterms:modified>
</cp:coreProperties>
</file>